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2EA" w:rsidRDefault="00E322EA">
      <w:pP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</w:pPr>
    </w:p>
    <w:p w:rsidR="006E4CA9" w:rsidRDefault="00E322EA" w:rsidP="00E5537B">
      <w:pPr>
        <w:widowControl/>
        <w:spacing w:line="480" w:lineRule="auto"/>
        <w:ind w:firstLineChars="637" w:firstLine="1535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6E4CA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6E4CA9">
        <w:rPr>
          <w:rFonts w:ascii="Times New Roman" w:hAnsi="Times New Roman" w:cs="Times New Roman"/>
          <w:b/>
          <w:sz w:val="28"/>
          <w:szCs w:val="28"/>
        </w:rPr>
        <w:t>FIGURE</w:t>
      </w:r>
      <w:proofErr w:type="gramEnd"/>
      <w:r w:rsidR="006E4CA9">
        <w:rPr>
          <w:rFonts w:ascii="Times New Roman" w:hAnsi="Times New Roman" w:cs="Times New Roman"/>
          <w:b/>
          <w:sz w:val="28"/>
          <w:szCs w:val="28"/>
        </w:rPr>
        <w:t xml:space="preserve"> LEGENDS</w:t>
      </w:r>
    </w:p>
    <w:p w:rsidR="006E4CA9" w:rsidRDefault="006E4CA9" w:rsidP="006E4CA9">
      <w:pPr>
        <w:widowControl/>
        <w:spacing w:line="480" w:lineRule="auto"/>
        <w:ind w:firstLineChars="588" w:firstLine="1411"/>
        <w:rPr>
          <w:rFonts w:ascii="Times New Roman" w:eastAsia="FranklinGothicEF-Medium" w:hAnsi="Times New Roman" w:cs="Times New Roman"/>
          <w:kern w:val="0"/>
          <w:sz w:val="24"/>
          <w:szCs w:val="24"/>
        </w:rPr>
      </w:pPr>
    </w:p>
    <w:p w:rsidR="00E322EA" w:rsidRDefault="00E322EA" w:rsidP="00E5537B">
      <w:pPr>
        <w:widowControl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S1 </w:t>
      </w:r>
      <w:r w:rsidR="006E4C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stern blotting analysis of expression of</w:t>
      </w:r>
      <w:r w:rsidR="006E4CA9">
        <w:rPr>
          <w:rFonts w:ascii="Times New Roman" w:hAnsi="Times New Roman" w:cs="Times New Roman"/>
          <w:bCs/>
          <w:kern w:val="0"/>
          <w:sz w:val="24"/>
          <w:szCs w:val="24"/>
        </w:rPr>
        <w:t xml:space="preserve"> MD2, CD14 </w:t>
      </w:r>
      <w:r w:rsidR="006E4CA9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proofErr w:type="spellStart"/>
      <w:r w:rsidR="006E4CA9">
        <w:rPr>
          <w:rFonts w:ascii="Times New Roman" w:hAnsi="Times New Roman" w:cs="Times New Roman"/>
          <w:kern w:val="0"/>
          <w:sz w:val="24"/>
          <w:szCs w:val="24"/>
        </w:rPr>
        <w:t>hLCSCs</w:t>
      </w:r>
      <w:proofErr w:type="spellEnd"/>
      <w:r w:rsidR="006E4CA9">
        <w:rPr>
          <w:rFonts w:ascii="Times New Roman" w:hAnsi="Times New Roman" w:cs="Times New Roman"/>
          <w:kern w:val="0"/>
          <w:sz w:val="24"/>
          <w:szCs w:val="24"/>
        </w:rPr>
        <w:t xml:space="preserve"> and non-</w:t>
      </w:r>
      <w:proofErr w:type="spellStart"/>
      <w:r w:rsidR="006E4CA9">
        <w:rPr>
          <w:rFonts w:ascii="Times New Roman" w:hAnsi="Times New Roman" w:cs="Times New Roman"/>
          <w:kern w:val="0"/>
          <w:sz w:val="24"/>
          <w:szCs w:val="24"/>
        </w:rPr>
        <w:t>hLCSCs</w:t>
      </w:r>
      <w:proofErr w:type="spellEnd"/>
      <w:r w:rsidR="006E4CA9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6E4CA9" w:rsidRPr="006E4CA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β</w:t>
      </w:r>
      <w:r w:rsidR="006E4CA9"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</w:t>
      </w:r>
      <w:proofErr w:type="spellStart"/>
      <w:r w:rsidR="006E4CA9"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ctin</w:t>
      </w:r>
      <w:proofErr w:type="spellEnd"/>
      <w:proofErr w:type="gramEnd"/>
      <w:r w:rsidR="006E4CA9"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s internal control.</w:t>
      </w:r>
    </w:p>
    <w:p w:rsidR="006E4CA9" w:rsidRPr="006E4CA9" w:rsidRDefault="006E4CA9" w:rsidP="00E5537B">
      <w:pPr>
        <w:widowControl/>
        <w:spacing w:line="480" w:lineRule="auto"/>
        <w:contextualSpacing/>
        <w:rPr>
          <w:rFonts w:ascii="Times New Roman" w:eastAsia="FranklinGothicEF-Medium" w:hAnsi="Times New Roman" w:cs="Times New Roman"/>
          <w:kern w:val="0"/>
          <w:sz w:val="24"/>
          <w:szCs w:val="24"/>
        </w:rPr>
      </w:pPr>
    </w:p>
    <w:p w:rsidR="006E4CA9" w:rsidRDefault="00E322EA" w:rsidP="00E5537B">
      <w:pPr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S2</w:t>
      </w:r>
      <w:r w:rsidR="006E4CA9" w:rsidRPr="006E4C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E4C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stern blotting analysis of cell surface expression of</w:t>
      </w:r>
      <w:r w:rsidR="006E4CA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gramStart"/>
      <w:r w:rsidR="006E4CA9">
        <w:rPr>
          <w:rFonts w:ascii="Times New Roman" w:hAnsi="Times New Roman" w:cs="Times New Roman"/>
          <w:bCs/>
          <w:kern w:val="0"/>
          <w:sz w:val="24"/>
          <w:szCs w:val="24"/>
        </w:rPr>
        <w:t xml:space="preserve">TLR4  </w:t>
      </w:r>
      <w:r w:rsidR="006E4CA9">
        <w:rPr>
          <w:rFonts w:ascii="Times New Roman" w:hAnsi="Times New Roman" w:cs="Times New Roman"/>
          <w:kern w:val="0"/>
          <w:sz w:val="24"/>
          <w:szCs w:val="24"/>
        </w:rPr>
        <w:t>in</w:t>
      </w:r>
      <w:proofErr w:type="gramEnd"/>
      <w:r w:rsidR="006E4C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ur </w:t>
      </w:r>
      <w:proofErr w:type="spellStart"/>
      <w:r w:rsidR="006E4C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LCSC</w:t>
      </w:r>
      <w:proofErr w:type="spellEnd"/>
      <w:r w:rsidR="006E4C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ines</w:t>
      </w:r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GFP ctrl,TLR4,RNAi ctrl ,TLR4i).</w:t>
      </w:r>
      <w:r w:rsidR="006E4C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6E4CA9" w:rsidRPr="006E4CA9">
        <w:rPr>
          <w:rFonts w:ascii="Times New Roman" w:hAnsi="Times New Roman" w:cs="Times New Roman"/>
          <w:bCs/>
        </w:rPr>
        <w:t>Na+/K+-</w:t>
      </w:r>
      <w:proofErr w:type="spellStart"/>
      <w:r w:rsidR="006E4CA9" w:rsidRPr="006E4CA9">
        <w:rPr>
          <w:rFonts w:ascii="Times New Roman" w:hAnsi="Times New Roman" w:cs="Times New Roman"/>
          <w:bCs/>
        </w:rPr>
        <w:t>ATPase</w:t>
      </w:r>
      <w:proofErr w:type="spellEnd"/>
      <w:r w:rsidR="006E4CA9" w:rsidRPr="006E4CA9">
        <w:rPr>
          <w:rFonts w:ascii="Times New Roman" w:hAnsi="Times New Roman" w:cs="Times New Roman"/>
          <w:b/>
          <w:bCs/>
        </w:rPr>
        <w:t xml:space="preserve"> </w:t>
      </w:r>
      <w:r w:rsidR="006E4CA9"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s internal control.</w:t>
      </w:r>
      <w:proofErr w:type="gramEnd"/>
    </w:p>
    <w:p w:rsidR="005D3B60" w:rsidRPr="006E4CA9" w:rsidRDefault="005D3B60" w:rsidP="00E5537B">
      <w:pPr>
        <w:spacing w:line="480" w:lineRule="auto"/>
        <w:contextualSpacing/>
        <w:rPr>
          <w:rFonts w:ascii="Times New Roman" w:hAnsi="Times New Roman" w:cs="Times New Roman"/>
        </w:rPr>
      </w:pPr>
    </w:p>
    <w:p w:rsidR="00E322EA" w:rsidRPr="006E4CA9" w:rsidRDefault="006E4CA9" w:rsidP="00E5537B">
      <w:pPr>
        <w:spacing w:line="480" w:lineRule="auto"/>
        <w:contextualSpacing/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S3 </w:t>
      </w:r>
      <w:r w:rsidR="005D3B6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-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munoprecipitation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-IP) with anti-TLR4 followed by western blotting with anti-MD2,anti-MyD88.IgG IP served as the negative control. Western blotting with anti-</w:t>
      </w:r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LR2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rved as INPUT.</w:t>
      </w:r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D3B60" w:rsidRPr="005D3B6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B.</w:t>
      </w:r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oft-agar colony formation assay in four </w:t>
      </w:r>
      <w:proofErr w:type="spellStart"/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LCSC</w:t>
      </w:r>
      <w:proofErr w:type="spellEnd"/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nes(</w:t>
      </w:r>
      <w:proofErr w:type="gramEnd"/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FP ctrl,TLR4,TLR4+MD2i,TLR4+MyD88).</w:t>
      </w:r>
    </w:p>
    <w:p w:rsidR="00E322EA" w:rsidRPr="00E322EA" w:rsidRDefault="00E322EA" w:rsidP="00E5537B">
      <w:pPr>
        <w:spacing w:line="480" w:lineRule="auto"/>
        <w:contextualSpacing/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</w:pPr>
    </w:p>
    <w:p w:rsidR="005D3B60" w:rsidRDefault="00E322EA" w:rsidP="00E5537B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S4 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UDR</w:t>
      </w:r>
      <w:proofErr w:type="gram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moter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uciferase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tivity assay</w:t>
      </w:r>
      <w:r w:rsidR="005D3B60" w:rsidRPr="005D3B6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D3B60">
        <w:rPr>
          <w:rFonts w:ascii="Times New Roman" w:hAnsi="Times New Roman" w:cs="Times New Roman"/>
          <w:kern w:val="0"/>
          <w:sz w:val="24"/>
          <w:szCs w:val="24"/>
        </w:rPr>
        <w:t>in</w:t>
      </w:r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ur </w:t>
      </w:r>
      <w:proofErr w:type="spellStart"/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LCSC</w:t>
      </w:r>
      <w:proofErr w:type="spellEnd"/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ines.</w:t>
      </w:r>
      <w:r w:rsidR="005D3B60" w:rsidRP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GFP ctrl</w:t>
      </w:r>
      <w:proofErr w:type="gramStart"/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TLR4,RNAi</w:t>
      </w:r>
      <w:proofErr w:type="gramEnd"/>
      <w:r w:rsid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trl ,TLR4i).</w:t>
      </w:r>
      <w:r w:rsidR="005D3B60" w:rsidRPr="005D3B6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5D3B6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ach value was presented as mean ± standard error of the mean (SEM). </w:t>
      </w:r>
      <w:proofErr w:type="gramStart"/>
      <w:r w:rsidR="005D3B6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ar ± SEM. **, P&lt;0.01; *, P&lt;0.05.</w:t>
      </w:r>
      <w:proofErr w:type="gramEnd"/>
    </w:p>
    <w:p w:rsidR="005D3B60" w:rsidRDefault="005D3B60" w:rsidP="00E5537B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D3B60" w:rsidRDefault="005D3B60" w:rsidP="00E5537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S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RRA promo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thyla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mmunoprecipit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DI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-Dot blot-Western blotting with anti-5-Methylcytosine (5-mC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LCSC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cDNA3.1-DNMT3b or/and pGFP-V-RS-TLR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D3B60" w:rsidRDefault="005D3B60" w:rsidP="00E5537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D3B60" w:rsidRPr="006E4CA9" w:rsidRDefault="005D3B60" w:rsidP="00E5537B">
      <w:pPr>
        <w:spacing w:line="480" w:lineRule="auto"/>
        <w:contextualSpacing/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S6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-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munoprecipitation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-IP) with anti-HP1</w:t>
      </w:r>
      <w:r w:rsidRPr="005D3B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α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llowed by wester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blotting with anti-DNMT3b</w:t>
      </w:r>
      <w:r w:rsidR="00531CEC" w:rsidRPr="00531C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31C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two </w:t>
      </w:r>
      <w:proofErr w:type="spellStart"/>
      <w:r w:rsidR="00531C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LCSC</w:t>
      </w:r>
      <w:proofErr w:type="spellEnd"/>
      <w:r w:rsidR="00531C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ines(</w:t>
      </w:r>
      <w:proofErr w:type="spellStart"/>
      <w:r w:rsidR="00531C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NAi</w:t>
      </w:r>
      <w:proofErr w:type="spellEnd"/>
      <w:r w:rsidR="00531C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trl, pGFP-V-RS-TLR4).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P served as the negative control. Western blotting with anti-</w:t>
      </w:r>
      <w:r w:rsidRPr="005D3B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P1</w:t>
      </w:r>
      <w:r w:rsidRPr="005D3B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α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erved as INPUT. </w:t>
      </w:r>
    </w:p>
    <w:p w:rsidR="005D3B60" w:rsidRPr="005D3B60" w:rsidRDefault="005D3B60" w:rsidP="00E5537B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E5537B" w:rsidRDefault="00E5537B" w:rsidP="00E5537B">
      <w:pPr>
        <w:widowControl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S7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stern blotting analysis of expression of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HP1</w:t>
      </w:r>
      <w:r w:rsidRPr="00E5537B">
        <w:rPr>
          <w:rFonts w:ascii="Times New Roman" w:eastAsia="宋体" w:hAnsi="Times New Roman" w:cs="Times New Roman"/>
          <w:bCs/>
          <w:kern w:val="0"/>
          <w:sz w:val="24"/>
          <w:szCs w:val="24"/>
        </w:rPr>
        <w:t>α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, HP1β</w:t>
      </w:r>
      <w:proofErr w:type="gramStart"/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,HP1</w:t>
      </w:r>
      <w:r w:rsidRPr="00E5537B">
        <w:rPr>
          <w:rFonts w:ascii="Times New Roman" w:eastAsia="宋体" w:hAnsi="Times New Roman" w:cs="Times New Roman"/>
          <w:bCs/>
          <w:kern w:val="0"/>
          <w:sz w:val="24"/>
          <w:szCs w:val="24"/>
        </w:rPr>
        <w:t>γ</w:t>
      </w:r>
      <w:proofErr w:type="gramEnd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LCSC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NAi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trl,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GFP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V-RS-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 xml:space="preserve"> HP1</w:t>
      </w:r>
      <w:r w:rsidRPr="00E5537B">
        <w:rPr>
          <w:rFonts w:ascii="Times New Roman" w:eastAsia="宋体" w:hAnsi="Times New Roman" w:cs="Times New Roman"/>
          <w:bCs/>
          <w:kern w:val="0"/>
          <w:sz w:val="24"/>
          <w:szCs w:val="24"/>
        </w:rPr>
        <w:t>α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GFP-V-RS-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HP1β,</w:t>
      </w:r>
      <w:r w:rsidRPr="00E5537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GFP-V-RS-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HP1</w:t>
      </w:r>
      <w:r w:rsidRPr="00E5537B">
        <w:rPr>
          <w:rFonts w:ascii="Times New Roman" w:eastAsia="宋体" w:hAnsi="Times New Roman" w:cs="Times New Roman"/>
          <w:bCs/>
          <w:kern w:val="0"/>
          <w:sz w:val="24"/>
          <w:szCs w:val="24"/>
        </w:rPr>
        <w:t>γ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6E4CA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β</w:t>
      </w:r>
      <w:r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</w:t>
      </w:r>
      <w:proofErr w:type="spellStart"/>
      <w:r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ctin</w:t>
      </w:r>
      <w:proofErr w:type="spellEnd"/>
      <w:proofErr w:type="gramEnd"/>
      <w:r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s internal control.</w:t>
      </w:r>
    </w:p>
    <w:p w:rsidR="00E5537B" w:rsidRDefault="00E5537B" w:rsidP="00E5537B">
      <w:pPr>
        <w:widowControl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E5537B" w:rsidRDefault="00E5537B" w:rsidP="00E5537B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S8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stern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lotting analysis of expression of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p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HP1</w:t>
      </w:r>
      <w:r w:rsidRPr="00E5537B">
        <w:rPr>
          <w:rFonts w:ascii="Times New Roman" w:eastAsia="宋体" w:hAnsi="Times New Roman" w:cs="Times New Roman"/>
          <w:bCs/>
          <w:kern w:val="0"/>
          <w:sz w:val="24"/>
          <w:szCs w:val="24"/>
        </w:rPr>
        <w:t>α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HP1β</w:t>
      </w:r>
      <w:proofErr w:type="gramStart"/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Pr="00E5537B">
        <w:rPr>
          <w:rFonts w:ascii="Times New Roman" w:hAnsi="Times New Roman" w:cs="Times New Roman"/>
          <w:bCs/>
          <w:kern w:val="0"/>
          <w:sz w:val="24"/>
          <w:szCs w:val="24"/>
        </w:rPr>
        <w:t>HP1</w:t>
      </w:r>
      <w:r w:rsidRPr="00E5537B">
        <w:rPr>
          <w:rFonts w:ascii="Times New Roman" w:eastAsia="宋体" w:hAnsi="Times New Roman" w:cs="Times New Roman"/>
          <w:bCs/>
          <w:kern w:val="0"/>
          <w:sz w:val="24"/>
          <w:szCs w:val="24"/>
        </w:rPr>
        <w:t>γ</w:t>
      </w:r>
      <w:proofErr w:type="gramEnd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LCSC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GFP ctrl, pCMV6-GFP-TLP4, pCMV6-GFP-TLR4 plus pcDNA3-PP1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6E4CA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β</w:t>
      </w:r>
      <w:r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</w:t>
      </w:r>
      <w:proofErr w:type="spellStart"/>
      <w:r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ctin</w:t>
      </w:r>
      <w:proofErr w:type="spellEnd"/>
      <w:proofErr w:type="gramEnd"/>
      <w:r w:rsidRPr="006E4CA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s internal control.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E5537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B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al-time PCR detection of telomere length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lomerase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tivity assay with TRAP method primer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5537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ach value was presented as mean ± standard error of the mean (SEM). </w:t>
      </w:r>
      <w:proofErr w:type="gramStart"/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ar ± SEM. **, P&lt;0.01; *, P&lt;0.05.</w:t>
      </w:r>
      <w:proofErr w:type="gramEnd"/>
    </w:p>
    <w:p w:rsidR="00E5537B" w:rsidRPr="00E5537B" w:rsidRDefault="00E5537B" w:rsidP="00E5537B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E5537B" w:rsidRDefault="00E5537B" w:rsidP="00E5537B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A44F60" w:rsidRPr="00E5537B" w:rsidRDefault="00A44F60"/>
    <w:sectPr w:rsidR="00A44F60" w:rsidRPr="00E5537B" w:rsidSect="00A44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GothicEF-Mediu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E322EA"/>
    <w:rsid w:val="00531CEC"/>
    <w:rsid w:val="005D3B60"/>
    <w:rsid w:val="006E4CA9"/>
    <w:rsid w:val="00A44F60"/>
    <w:rsid w:val="00E322EA"/>
    <w:rsid w:val="00E55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F60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4C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8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NGDONG</dc:creator>
  <cp:lastModifiedBy>LUDONGDONG</cp:lastModifiedBy>
  <cp:revision>3</cp:revision>
  <dcterms:created xsi:type="dcterms:W3CDTF">2017-12-10T00:54:00Z</dcterms:created>
  <dcterms:modified xsi:type="dcterms:W3CDTF">2017-12-10T02:37:00Z</dcterms:modified>
</cp:coreProperties>
</file>